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191E" w:rsidRPr="00100ECD" w:rsidRDefault="00100ECD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100EC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Table S</w:t>
      </w:r>
      <w:r w:rsidR="00E0762F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1</w:t>
      </w:r>
      <w:r w:rsidRPr="00100EC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:</w:t>
      </w:r>
      <w:r w:rsidRPr="00100ECD">
        <w:rPr>
          <w:rFonts w:cstheme="minorHAnsi"/>
          <w:color w:val="000000" w:themeColor="text1"/>
          <w:sz w:val="20"/>
          <w:szCs w:val="20"/>
          <w:lang w:val="en-US"/>
        </w:rPr>
        <w:t xml:space="preserve"> Questionnaire items and their recurrence in previously published measures on </w:t>
      </w:r>
      <w:r>
        <w:rPr>
          <w:rFonts w:cstheme="minorHAnsi"/>
          <w:color w:val="000000" w:themeColor="text1"/>
          <w:sz w:val="20"/>
          <w:szCs w:val="20"/>
          <w:lang w:val="en-US"/>
        </w:rPr>
        <w:t>AID future acceptance, in youths (</w:t>
      </w:r>
      <w:r w:rsidR="00E0762F">
        <w:rPr>
          <w:rFonts w:cstheme="minorHAnsi"/>
          <w:color w:val="000000" w:themeColor="text1"/>
          <w:sz w:val="20"/>
          <w:szCs w:val="20"/>
          <w:lang w:val="en-US"/>
        </w:rPr>
        <w:t>1</w:t>
      </w:r>
      <w:r>
        <w:rPr>
          <w:rFonts w:cstheme="minorHAnsi"/>
          <w:color w:val="000000" w:themeColor="text1"/>
          <w:sz w:val="20"/>
          <w:szCs w:val="20"/>
          <w:lang w:val="en-US"/>
        </w:rPr>
        <w:t>A) and their parents (</w:t>
      </w:r>
      <w:r w:rsidR="00E0762F">
        <w:rPr>
          <w:rFonts w:cstheme="minorHAnsi"/>
          <w:color w:val="000000" w:themeColor="text1"/>
          <w:sz w:val="20"/>
          <w:szCs w:val="20"/>
          <w:lang w:val="en-US"/>
        </w:rPr>
        <w:t>1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B). </w:t>
      </w:r>
    </w:p>
    <w:p w:rsidR="00100ECD" w:rsidRDefault="00100ECD">
      <w:pPr>
        <w:rPr>
          <w:rFonts w:cstheme="minorHAnsi"/>
          <w:color w:val="FF0000"/>
          <w:sz w:val="20"/>
          <w:szCs w:val="20"/>
          <w:lang w:val="en-US"/>
        </w:rPr>
      </w:pPr>
    </w:p>
    <w:p w:rsidR="00100ECD" w:rsidRPr="00100ECD" w:rsidRDefault="00E0762F">
      <w:pPr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1</w:t>
      </w:r>
      <w:r w:rsidR="00100ECD" w:rsidRPr="00100EC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A</w:t>
      </w:r>
    </w:p>
    <w:tbl>
      <w:tblPr>
        <w:tblStyle w:val="Grigliatabella"/>
        <w:tblW w:w="14454" w:type="dxa"/>
        <w:tblLayout w:type="fixed"/>
        <w:tblLook w:val="04A0" w:firstRow="1" w:lastRow="0" w:firstColumn="1" w:lastColumn="0" w:noHBand="0" w:noVBand="1"/>
      </w:tblPr>
      <w:tblGrid>
        <w:gridCol w:w="3806"/>
        <w:gridCol w:w="4694"/>
        <w:gridCol w:w="993"/>
        <w:gridCol w:w="992"/>
        <w:gridCol w:w="850"/>
        <w:gridCol w:w="851"/>
        <w:gridCol w:w="992"/>
        <w:gridCol w:w="1276"/>
      </w:tblGrid>
      <w:tr w:rsidR="00FA1876" w:rsidRPr="00E0762F" w:rsidTr="00FA1876">
        <w:tc>
          <w:tcPr>
            <w:tcW w:w="3806" w:type="dxa"/>
          </w:tcPr>
          <w:p w:rsidR="001634D7" w:rsidRPr="00FA1876" w:rsidRDefault="001634D7" w:rsidP="00100EC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b/>
                <w:bCs/>
                <w:color w:val="000000" w:themeColor="text1"/>
                <w:sz w:val="20"/>
                <w:szCs w:val="20"/>
              </w:rPr>
              <w:t>INTERVISTA SEMISTRUTTURATA</w:t>
            </w:r>
            <w:r w:rsidRPr="00FA1876">
              <w:rPr>
                <w:color w:val="000000" w:themeColor="text1"/>
                <w:sz w:val="20"/>
                <w:szCs w:val="20"/>
              </w:rPr>
              <w:t xml:space="preserve"> dopo introduzione </w:t>
            </w:r>
            <w:r w:rsidRPr="00FA1876">
              <w:rPr>
                <w:color w:val="000000" w:themeColor="text1"/>
                <w:sz w:val="20"/>
                <w:szCs w:val="20"/>
              </w:rPr>
              <w:br/>
              <w:t xml:space="preserve">su </w:t>
            </w:r>
            <w:r w:rsidR="00FA1876" w:rsidRPr="00FA1876">
              <w:rPr>
                <w:color w:val="000000" w:themeColor="text1"/>
                <w:sz w:val="20"/>
                <w:szCs w:val="20"/>
              </w:rPr>
              <w:t>“C</w:t>
            </w:r>
            <w:r w:rsidRPr="00FA1876">
              <w:rPr>
                <w:color w:val="000000" w:themeColor="text1"/>
                <w:sz w:val="20"/>
                <w:szCs w:val="20"/>
              </w:rPr>
              <w:t>he cos’è il pancreas artificiale</w:t>
            </w:r>
            <w:r w:rsidR="00FA1876" w:rsidRPr="00FA1876">
              <w:rPr>
                <w:color w:val="000000" w:themeColor="text1"/>
                <w:sz w:val="20"/>
                <w:szCs w:val="20"/>
              </w:rPr>
              <w:t>”</w:t>
            </w:r>
            <w:r w:rsidRPr="00FA187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694" w:type="dxa"/>
          </w:tcPr>
          <w:p w:rsidR="001634D7" w:rsidRPr="00FA1876" w:rsidRDefault="001634D7" w:rsidP="0099553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A187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QUESTIONARIO SULLE ASPETTATIVE PER PAZIENTI</w:t>
            </w:r>
            <w:r w:rsidRPr="00FA187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A1876" w:rsidRPr="00FA1876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FA1876">
              <w:rPr>
                <w:color w:val="000000" w:themeColor="text1"/>
                <w:sz w:val="20"/>
                <w:szCs w:val="20"/>
                <w:lang w:val="en-US"/>
              </w:rPr>
              <w:t xml:space="preserve">(8-18 anni) </w:t>
            </w:r>
            <w:r w:rsidRPr="00FA1876">
              <w:rPr>
                <w:color w:val="000000" w:themeColor="text1"/>
                <w:sz w:val="20"/>
                <w:szCs w:val="20"/>
                <w:lang w:val="en-US"/>
              </w:rPr>
              <w:br/>
              <w:t xml:space="preserve"> (0=</w:t>
            </w:r>
            <w:r w:rsidRPr="00FA1876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strongly disagree, 1=moderately disagree, 2=somewhat disagree, 3=neutral, 4=somewhat agree, 5=moderately agree, and 6=strongly agree)</w:t>
            </w:r>
          </w:p>
        </w:tc>
        <w:tc>
          <w:tcPr>
            <w:tcW w:w="993" w:type="dxa"/>
          </w:tcPr>
          <w:p w:rsidR="001634D7" w:rsidRPr="00FA1876" w:rsidRDefault="001634D7" w:rsidP="0099553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A1876">
              <w:rPr>
                <w:color w:val="000000" w:themeColor="text1"/>
                <w:sz w:val="20"/>
                <w:szCs w:val="20"/>
                <w:lang w:val="en-US"/>
              </w:rPr>
              <w:t>Van Bon</w:t>
            </w:r>
            <w:r w:rsidR="00282A6C" w:rsidRPr="00FA1876">
              <w:rPr>
                <w:color w:val="000000" w:themeColor="text1"/>
                <w:sz w:val="20"/>
                <w:szCs w:val="20"/>
                <w:lang w:val="en-US"/>
              </w:rPr>
              <w:t xml:space="preserve"> AC et al.</w:t>
            </w:r>
          </w:p>
          <w:p w:rsidR="001634D7" w:rsidRDefault="001634D7" w:rsidP="0099553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A1876">
              <w:rPr>
                <w:color w:val="000000" w:themeColor="text1"/>
                <w:sz w:val="20"/>
                <w:szCs w:val="20"/>
                <w:lang w:val="en-US"/>
              </w:rPr>
              <w:t>2011</w:t>
            </w:r>
          </w:p>
          <w:p w:rsidR="00486C61" w:rsidRPr="00FA1876" w:rsidRDefault="00486C61" w:rsidP="0099553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Adult)</w:t>
            </w:r>
          </w:p>
        </w:tc>
        <w:tc>
          <w:tcPr>
            <w:tcW w:w="992" w:type="dxa"/>
          </w:tcPr>
          <w:p w:rsidR="001634D7" w:rsidRPr="00FA1876" w:rsidRDefault="001634D7" w:rsidP="0099553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A1876">
              <w:rPr>
                <w:color w:val="000000" w:themeColor="text1"/>
                <w:sz w:val="20"/>
                <w:szCs w:val="20"/>
                <w:lang w:val="en-US"/>
              </w:rPr>
              <w:t>Troncone</w:t>
            </w:r>
            <w:proofErr w:type="spellEnd"/>
            <w:r w:rsidR="00282A6C" w:rsidRPr="00FA1876">
              <w:rPr>
                <w:color w:val="000000" w:themeColor="text1"/>
                <w:sz w:val="20"/>
                <w:szCs w:val="20"/>
                <w:lang w:val="en-US"/>
              </w:rPr>
              <w:t xml:space="preserve"> A et al.</w:t>
            </w:r>
            <w:r w:rsidRPr="00FA1876">
              <w:rPr>
                <w:color w:val="000000" w:themeColor="text1"/>
                <w:sz w:val="20"/>
                <w:szCs w:val="20"/>
                <w:lang w:val="en-US"/>
              </w:rPr>
              <w:br/>
              <w:t>2016</w:t>
            </w:r>
          </w:p>
        </w:tc>
        <w:tc>
          <w:tcPr>
            <w:tcW w:w="850" w:type="dxa"/>
          </w:tcPr>
          <w:p w:rsidR="001634D7" w:rsidRPr="00FA1876" w:rsidRDefault="001634D7" w:rsidP="0099553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A1876">
              <w:rPr>
                <w:color w:val="000000" w:themeColor="text1"/>
                <w:sz w:val="20"/>
                <w:szCs w:val="20"/>
                <w:lang w:val="en-US"/>
              </w:rPr>
              <w:t>Bevier</w:t>
            </w:r>
            <w:r w:rsidR="00FA1876" w:rsidRPr="00FA1876">
              <w:rPr>
                <w:color w:val="000000" w:themeColor="text1"/>
                <w:sz w:val="20"/>
                <w:szCs w:val="20"/>
                <w:lang w:val="en-US"/>
              </w:rPr>
              <w:t xml:space="preserve"> WC et al. 2014</w:t>
            </w:r>
          </w:p>
        </w:tc>
        <w:tc>
          <w:tcPr>
            <w:tcW w:w="851" w:type="dxa"/>
          </w:tcPr>
          <w:p w:rsidR="001634D7" w:rsidRPr="00FA1876" w:rsidRDefault="001634D7" w:rsidP="0099553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A1876">
              <w:rPr>
                <w:color w:val="000000" w:themeColor="text1"/>
                <w:sz w:val="20"/>
                <w:szCs w:val="20"/>
                <w:lang w:val="en-US"/>
              </w:rPr>
              <w:t>Oukes</w:t>
            </w:r>
            <w:proofErr w:type="spellEnd"/>
            <w:r w:rsidR="00FA1876" w:rsidRPr="00FA1876">
              <w:rPr>
                <w:color w:val="000000" w:themeColor="text1"/>
                <w:sz w:val="20"/>
                <w:szCs w:val="20"/>
                <w:lang w:val="en-US"/>
              </w:rPr>
              <w:t xml:space="preserve"> T et al. 2019</w:t>
            </w:r>
          </w:p>
        </w:tc>
        <w:tc>
          <w:tcPr>
            <w:tcW w:w="992" w:type="dxa"/>
          </w:tcPr>
          <w:p w:rsidR="001634D7" w:rsidRPr="00FA1876" w:rsidRDefault="00FA1876" w:rsidP="0099553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A1876">
              <w:rPr>
                <w:color w:val="000000" w:themeColor="text1"/>
                <w:sz w:val="20"/>
                <w:szCs w:val="20"/>
                <w:lang w:val="en-US"/>
              </w:rPr>
              <w:t>Naranjo J et al. 2016 (DSAT)</w:t>
            </w:r>
          </w:p>
        </w:tc>
        <w:tc>
          <w:tcPr>
            <w:tcW w:w="1276" w:type="dxa"/>
          </w:tcPr>
          <w:p w:rsidR="001634D7" w:rsidRPr="00FA1876" w:rsidRDefault="00FA1876" w:rsidP="0099553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A1876">
              <w:rPr>
                <w:color w:val="000000" w:themeColor="text1"/>
                <w:sz w:val="20"/>
                <w:szCs w:val="20"/>
                <w:lang w:val="en-US"/>
              </w:rPr>
              <w:t>Weissberg-</w:t>
            </w:r>
            <w:proofErr w:type="spellStart"/>
            <w:r w:rsidRPr="00FA1876">
              <w:rPr>
                <w:color w:val="000000" w:themeColor="text1"/>
                <w:sz w:val="20"/>
                <w:szCs w:val="20"/>
                <w:lang w:val="en-US"/>
              </w:rPr>
              <w:t>Benchell</w:t>
            </w:r>
            <w:proofErr w:type="spellEnd"/>
            <w:r w:rsidRPr="00FA1876">
              <w:rPr>
                <w:color w:val="000000" w:themeColor="text1"/>
                <w:sz w:val="20"/>
                <w:szCs w:val="20"/>
                <w:lang w:val="en-US"/>
              </w:rPr>
              <w:t xml:space="preserve"> J et al. 2019 (</w:t>
            </w:r>
            <w:r w:rsidR="001634D7" w:rsidRPr="00FA1876">
              <w:rPr>
                <w:color w:val="000000" w:themeColor="text1"/>
                <w:sz w:val="20"/>
                <w:szCs w:val="20"/>
                <w:lang w:val="en-US"/>
              </w:rPr>
              <w:t>INSPIRE</w:t>
            </w:r>
            <w:r w:rsidRPr="00FA187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A1876" w:rsidRPr="00FA1876" w:rsidTr="001634D7">
        <w:tc>
          <w:tcPr>
            <w:tcW w:w="3806" w:type="dxa"/>
          </w:tcPr>
          <w:p w:rsidR="0099553D" w:rsidRPr="00FA1876" w:rsidRDefault="0099553D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In generale ti piacerebbe il pancreas artificiale? Se si, per che cosa?</w:t>
            </w:r>
          </w:p>
        </w:tc>
        <w:tc>
          <w:tcPr>
            <w:tcW w:w="4694" w:type="dxa"/>
          </w:tcPr>
          <w:p w:rsidR="0099553D" w:rsidRPr="00FA1876" w:rsidRDefault="0099553D" w:rsidP="0099553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1876">
              <w:rPr>
                <w:b/>
                <w:bCs/>
                <w:color w:val="000000" w:themeColor="text1"/>
                <w:sz w:val="20"/>
                <w:szCs w:val="20"/>
              </w:rPr>
              <w:t xml:space="preserve">1-Intenzione all’utilizzo di AP </w:t>
            </w:r>
          </w:p>
        </w:tc>
        <w:tc>
          <w:tcPr>
            <w:tcW w:w="5954" w:type="dxa"/>
            <w:gridSpan w:val="6"/>
          </w:tcPr>
          <w:p w:rsidR="0099553D" w:rsidRPr="00FA1876" w:rsidRDefault="0099553D" w:rsidP="0099553D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FA1876" w:rsidRPr="00FA1876" w:rsidTr="00FA1876">
        <w:tc>
          <w:tcPr>
            <w:tcW w:w="3806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Pensi che l’utilizzo del pancreas artificiale sia utile? Se si, perché?</w:t>
            </w:r>
          </w:p>
        </w:tc>
        <w:tc>
          <w:tcPr>
            <w:tcW w:w="4694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Mi piacerebbe provare la terapia con pancreas artificiale</w:t>
            </w:r>
          </w:p>
        </w:tc>
        <w:tc>
          <w:tcPr>
            <w:tcW w:w="993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634D7" w:rsidRPr="00FA1876" w:rsidRDefault="00282A6C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Pensi che l’utilizzo del pancreas artificiale porti dei problemi? Se si, quali?</w:t>
            </w:r>
          </w:p>
        </w:tc>
        <w:tc>
          <w:tcPr>
            <w:tcW w:w="4694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 Mi piacerebbe utilizzare il pancreas artificiale per un lungo periodo </w:t>
            </w:r>
          </w:p>
        </w:tc>
        <w:tc>
          <w:tcPr>
            <w:tcW w:w="993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1634D7">
        <w:tc>
          <w:tcPr>
            <w:tcW w:w="3806" w:type="dxa"/>
            <w:vMerge w:val="restart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Pensi che l’utilizzo del pancreas artificiale renda più semplice controllare il diabete?</w:t>
            </w: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b/>
                <w:bCs/>
                <w:color w:val="000000" w:themeColor="text1"/>
                <w:sz w:val="20"/>
                <w:szCs w:val="20"/>
              </w:rPr>
              <w:t>2-Percezione dell’utilità</w:t>
            </w:r>
            <w:r w:rsidRPr="00FA1876">
              <w:rPr>
                <w:color w:val="000000" w:themeColor="text1"/>
                <w:sz w:val="20"/>
                <w:szCs w:val="20"/>
              </w:rPr>
              <w:t xml:space="preserve"> in relazione al controllo glicemico</w:t>
            </w:r>
          </w:p>
        </w:tc>
        <w:tc>
          <w:tcPr>
            <w:tcW w:w="5954" w:type="dxa"/>
            <w:gridSpan w:val="6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il pancreas artificiale migliorerà il mio controllo del glucosio e l’emoglobina </w:t>
            </w:r>
            <w:proofErr w:type="spellStart"/>
            <w:r w:rsidRPr="00FA1876">
              <w:rPr>
                <w:color w:val="000000" w:themeColor="text1"/>
                <w:sz w:val="20"/>
                <w:szCs w:val="20"/>
              </w:rPr>
              <w:t>glicata</w:t>
            </w:r>
            <w:proofErr w:type="spellEnd"/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il pancreas artificiale ridurrà il numero di ipoglicemie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il pancreas artificiale ridurrà il numero di iperglicemie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il pancreas artificiale ridurrà le mie preoccupazioni per il diabete  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il pancreas artificiale ridurrà le preoccupazioni della mia famiglia per il diabete  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il pancreas artificiale renderà la mia vita più semplice 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1634D7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b/>
                <w:bCs/>
                <w:color w:val="000000" w:themeColor="text1"/>
                <w:sz w:val="20"/>
                <w:szCs w:val="20"/>
              </w:rPr>
              <w:t xml:space="preserve">Determinanti </w:t>
            </w:r>
            <w:r w:rsidRPr="00FA1876">
              <w:rPr>
                <w:color w:val="000000" w:themeColor="text1"/>
                <w:sz w:val="20"/>
                <w:szCs w:val="20"/>
              </w:rPr>
              <w:t>dell’utilità percepita</w:t>
            </w:r>
          </w:p>
        </w:tc>
        <w:tc>
          <w:tcPr>
            <w:tcW w:w="5954" w:type="dxa"/>
            <w:gridSpan w:val="6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 il pancreas artificiale mi farà dedicare meno tempo della mia giornata al diabete 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 il pancreas artificiale ridurrà la frequenza delle visite con il medico 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il pancreas artificiale ridurrà la frequenza delle visite con l’infermiere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FA1876">
        <w:tc>
          <w:tcPr>
            <w:tcW w:w="3806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o te, cosa diranno i tuoi insegnanti se tu utilizzerai il pancreas artificiale?</w:t>
            </w:r>
          </w:p>
        </w:tc>
        <w:tc>
          <w:tcPr>
            <w:tcW w:w="4694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 le persone che sono per me importanti (famiglia e amici), saranno d’accordo che mi serva utilizzare il pancreas artificiale </w:t>
            </w:r>
          </w:p>
        </w:tc>
        <w:tc>
          <w:tcPr>
            <w:tcW w:w="993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FA1876">
        <w:tc>
          <w:tcPr>
            <w:tcW w:w="3806" w:type="dxa"/>
            <w:vMerge w:val="restart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condo te, cosa diranno i tuoi compagni di classe e amici se tu utilizzerai il pancreas artificiale? </w:t>
            </w: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indossare il pancreas artificiale mi renderà un esempio verso le altre persone con diabete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Indossare il pancreas artificiale in pubblico mi farà sentire diverso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1634D7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1876">
              <w:rPr>
                <w:b/>
                <w:bCs/>
                <w:color w:val="000000" w:themeColor="text1"/>
                <w:sz w:val="20"/>
                <w:szCs w:val="20"/>
              </w:rPr>
              <w:t xml:space="preserve">3-Percezione della semplicità di utilizzo </w:t>
            </w:r>
          </w:p>
        </w:tc>
        <w:tc>
          <w:tcPr>
            <w:tcW w:w="5954" w:type="dxa"/>
            <w:gridSpan w:val="6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FA1876" w:rsidRPr="00FA1876" w:rsidTr="00FA1876">
        <w:tc>
          <w:tcPr>
            <w:tcW w:w="3806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lastRenderedPageBreak/>
              <w:t>Pensi che il pancreas artificiale sia semplice da utilizzare?</w:t>
            </w:r>
          </w:p>
        </w:tc>
        <w:tc>
          <w:tcPr>
            <w:tcW w:w="4694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il pancreas artificiale mi sembra semplice da utilizzare</w:t>
            </w:r>
          </w:p>
        </w:tc>
        <w:tc>
          <w:tcPr>
            <w:tcW w:w="993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634D7" w:rsidRPr="00FA1876" w:rsidRDefault="001634D7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FA1876">
        <w:tc>
          <w:tcPr>
            <w:tcW w:w="3806" w:type="dxa"/>
            <w:vMerge w:val="restart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Pensi che altri pazienti con diabete potrebbero essere in grado di utilizzare il pancreas artificiale?</w:t>
            </w: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il pancreas artificiale migliorerà la mia qualità di vita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il pancreas artificiale migliorerà la qualità di vita della mia famiglia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il pancreas artificiale renderà più facile l’alimentazione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il pancreas artificiale renderà più facile l’esercizio fisico</w:t>
            </w:r>
          </w:p>
        </w:tc>
        <w:tc>
          <w:tcPr>
            <w:tcW w:w="993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99553D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99553D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 il pancreas artificiale renderà più facile la gestione del diabete a scuola o al lavoro </w:t>
            </w:r>
          </w:p>
        </w:tc>
        <w:tc>
          <w:tcPr>
            <w:tcW w:w="993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il pancreas artificiale renderà più facile la gestione del diabete durante i giorni di malattia</w:t>
            </w:r>
          </w:p>
        </w:tc>
        <w:tc>
          <w:tcPr>
            <w:tcW w:w="993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il pancreas artificiale mi farà dormire meglio</w:t>
            </w:r>
          </w:p>
        </w:tc>
        <w:tc>
          <w:tcPr>
            <w:tcW w:w="993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A1876" w:rsidRPr="00FA1876" w:rsidTr="001634D7">
        <w:tc>
          <w:tcPr>
            <w:tcW w:w="3806" w:type="dxa"/>
            <w:vMerge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A1876">
              <w:rPr>
                <w:b/>
                <w:bCs/>
                <w:color w:val="000000" w:themeColor="text1"/>
                <w:sz w:val="20"/>
                <w:szCs w:val="20"/>
              </w:rPr>
              <w:t>Determinanti della semplicità all’utilizzo</w:t>
            </w:r>
          </w:p>
        </w:tc>
        <w:tc>
          <w:tcPr>
            <w:tcW w:w="5954" w:type="dxa"/>
            <w:gridSpan w:val="6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FA1876" w:rsidRPr="00FA1876" w:rsidTr="00FA1876">
        <w:tc>
          <w:tcPr>
            <w:tcW w:w="3806" w:type="dxa"/>
            <w:vMerge w:val="restart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rai in grado di utilizzare da solo il pancreas artificiale o ti servirà l’aiuto dei genitori? </w:t>
            </w: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penso che sarò in grado di utilizzare bene il pancreas artificiale</w:t>
            </w:r>
          </w:p>
        </w:tc>
        <w:tc>
          <w:tcPr>
            <w:tcW w:w="993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 mi servirà un corso prima di utilizzare il pancreas artificiale</w:t>
            </w:r>
          </w:p>
        </w:tc>
        <w:tc>
          <w:tcPr>
            <w:tcW w:w="993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1634D7">
        <w:tc>
          <w:tcPr>
            <w:tcW w:w="3806" w:type="dxa"/>
            <w:vMerge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b/>
                <w:bCs/>
                <w:color w:val="000000" w:themeColor="text1"/>
                <w:sz w:val="20"/>
                <w:szCs w:val="20"/>
              </w:rPr>
              <w:t>4-Fiducia</w:t>
            </w:r>
            <w:r w:rsidRPr="00FA1876">
              <w:rPr>
                <w:color w:val="000000" w:themeColor="text1"/>
                <w:sz w:val="20"/>
                <w:szCs w:val="20"/>
              </w:rPr>
              <w:t xml:space="preserve"> nell’AP</w:t>
            </w:r>
          </w:p>
        </w:tc>
        <w:tc>
          <w:tcPr>
            <w:tcW w:w="5954" w:type="dxa"/>
            <w:gridSpan w:val="6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FA1876" w:rsidRPr="00FA1876" w:rsidTr="00FA1876">
        <w:tc>
          <w:tcPr>
            <w:tcW w:w="3806" w:type="dxa"/>
            <w:vMerge w:val="restart"/>
          </w:tcPr>
          <w:p w:rsidR="00FA1876" w:rsidRPr="00FA1876" w:rsidRDefault="00FA1876" w:rsidP="00884C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8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i fiducioso che il pancreas artificiale può controllare il diabete?</w:t>
            </w: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ho fiducia che il pancreas artificiale somministrerà la quantità corretta di insulina</w:t>
            </w:r>
          </w:p>
        </w:tc>
        <w:tc>
          <w:tcPr>
            <w:tcW w:w="993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 xml:space="preserve">C-ho fiducia delle misurazioni del glucosio che effettua il pancreas artificiale </w:t>
            </w:r>
          </w:p>
        </w:tc>
        <w:tc>
          <w:tcPr>
            <w:tcW w:w="993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FA1876" w:rsidRPr="00FA1876" w:rsidTr="00FA1876">
        <w:tc>
          <w:tcPr>
            <w:tcW w:w="3806" w:type="dxa"/>
            <w:vMerge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94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C-gli allarmi aiuteranno la mia fiducia nel pancreas artificiale</w:t>
            </w:r>
          </w:p>
        </w:tc>
        <w:tc>
          <w:tcPr>
            <w:tcW w:w="993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  <w:r w:rsidRPr="00FA1876">
              <w:rPr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FA1876" w:rsidRPr="00FA1876" w:rsidRDefault="00FA1876" w:rsidP="00884CEA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EB5DEE" w:rsidRDefault="00EB5DEE">
      <w:pPr>
        <w:rPr>
          <w:color w:val="000000" w:themeColor="text1"/>
          <w:sz w:val="20"/>
          <w:szCs w:val="20"/>
        </w:rPr>
      </w:pPr>
    </w:p>
    <w:p w:rsidR="00100ECD" w:rsidRPr="00100ECD" w:rsidRDefault="00E0762F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1</w:t>
      </w:r>
      <w:r w:rsidR="00100ECD" w:rsidRPr="00100ECD">
        <w:rPr>
          <w:b/>
          <w:bCs/>
          <w:color w:val="000000" w:themeColor="text1"/>
          <w:sz w:val="20"/>
          <w:szCs w:val="20"/>
        </w:rPr>
        <w:t>B</w:t>
      </w:r>
    </w:p>
    <w:tbl>
      <w:tblPr>
        <w:tblStyle w:val="Grigliatabella"/>
        <w:tblW w:w="14454" w:type="dxa"/>
        <w:tblLook w:val="04A0" w:firstRow="1" w:lastRow="0" w:firstColumn="1" w:lastColumn="0" w:noHBand="0" w:noVBand="1"/>
      </w:tblPr>
      <w:tblGrid>
        <w:gridCol w:w="3823"/>
        <w:gridCol w:w="4677"/>
        <w:gridCol w:w="993"/>
        <w:gridCol w:w="992"/>
        <w:gridCol w:w="850"/>
        <w:gridCol w:w="851"/>
        <w:gridCol w:w="992"/>
        <w:gridCol w:w="1276"/>
      </w:tblGrid>
      <w:tr w:rsidR="00100ECD" w:rsidRPr="00E0762F" w:rsidTr="00100ECD">
        <w:tc>
          <w:tcPr>
            <w:tcW w:w="3823" w:type="dxa"/>
          </w:tcPr>
          <w:p w:rsidR="00100ECD" w:rsidRPr="00AD059C" w:rsidRDefault="00100ECD" w:rsidP="006D5D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AD059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NTERVISTA SEMISTRUTTURATA</w:t>
            </w: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 xml:space="preserve"> dopo introduzione su che “Cos’è il pancreas artificiale”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QUESTIONARIO SULLE ASPETTATIVE PER GENITORI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an Bon AC et al.</w:t>
            </w:r>
          </w:p>
          <w:p w:rsidR="00100ECD" w:rsidRPr="00AD059C" w:rsidRDefault="00100ECD" w:rsidP="006D5D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92" w:type="dxa"/>
          </w:tcPr>
          <w:p w:rsidR="00100ECD" w:rsidRPr="00AD059C" w:rsidRDefault="00100ECD" w:rsidP="006D5D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roncone</w:t>
            </w:r>
            <w:proofErr w:type="spellEnd"/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A et al.</w:t>
            </w:r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br/>
              <w:t>2016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evier WC et al. 2014</w:t>
            </w:r>
          </w:p>
        </w:tc>
        <w:tc>
          <w:tcPr>
            <w:tcW w:w="851" w:type="dxa"/>
          </w:tcPr>
          <w:p w:rsidR="00100ECD" w:rsidRPr="00AD059C" w:rsidRDefault="00100ECD" w:rsidP="006D5D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ukes</w:t>
            </w:r>
            <w:proofErr w:type="spellEnd"/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T et al. 2019</w:t>
            </w:r>
          </w:p>
        </w:tc>
        <w:tc>
          <w:tcPr>
            <w:tcW w:w="992" w:type="dxa"/>
          </w:tcPr>
          <w:p w:rsidR="00100ECD" w:rsidRPr="00AD059C" w:rsidRDefault="00100ECD" w:rsidP="006D5D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ranjo J et al. 2016 (DSAT)</w:t>
            </w:r>
          </w:p>
        </w:tc>
        <w:tc>
          <w:tcPr>
            <w:tcW w:w="1276" w:type="dxa"/>
          </w:tcPr>
          <w:p w:rsidR="00100ECD" w:rsidRPr="00AD059C" w:rsidRDefault="00100ECD" w:rsidP="006D5DCB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Weissberg-</w:t>
            </w:r>
            <w:proofErr w:type="spellStart"/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enchell</w:t>
            </w:r>
            <w:proofErr w:type="spellEnd"/>
            <w:r w:rsidRPr="00AD059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J et al. 2019 (INSPIRE)</w:t>
            </w:r>
          </w:p>
        </w:tc>
      </w:tr>
      <w:tr w:rsidR="00100ECD" w:rsidRPr="00AD059C" w:rsidTr="00100ECD">
        <w:tc>
          <w:tcPr>
            <w:tcW w:w="382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In generale ti piace il pancreas artificiale? Se si, che cosa?</w:t>
            </w:r>
          </w:p>
        </w:tc>
        <w:tc>
          <w:tcPr>
            <w:tcW w:w="10631" w:type="dxa"/>
            <w:gridSpan w:val="7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059C">
              <w:rPr>
                <w:rFonts w:cstheme="minorHAnsi"/>
                <w:b/>
                <w:bCs/>
                <w:sz w:val="20"/>
                <w:szCs w:val="20"/>
              </w:rPr>
              <w:t xml:space="preserve">1-Intenzione all’utilizzo </w:t>
            </w:r>
          </w:p>
        </w:tc>
      </w:tr>
      <w:tr w:rsidR="00100ECD" w:rsidRPr="00AD059C" w:rsidTr="00100ECD">
        <w:tc>
          <w:tcPr>
            <w:tcW w:w="382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Quali possibili vantaggi prevedi?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 Mi piacerebbe che mio figlio/a provasse la terapia con pancreas artificiale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Quali svantaggi prevedi?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 xml:space="preserve">P- Mi piacerebbe che mio figlio/a utilizzasse il pancreas artificiale per un lungo periodo 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 w:val="restart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ensi che l’utilizzo del pancreas artificiale migliori il controllo del glucosio?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b/>
                <w:bCs/>
                <w:sz w:val="20"/>
                <w:szCs w:val="20"/>
              </w:rPr>
              <w:t>2-Percezione dell’utilità</w:t>
            </w:r>
            <w:r w:rsidRPr="00AD059C">
              <w:rPr>
                <w:rFonts w:cstheme="minorHAnsi"/>
                <w:sz w:val="20"/>
                <w:szCs w:val="20"/>
              </w:rPr>
              <w:t xml:space="preserve"> in relazione al controllo glicemico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 xml:space="preserve">P-il pancreas artificiale migliorerà il controllo del glucosio e l’emoglobina </w:t>
            </w:r>
            <w:proofErr w:type="spellStart"/>
            <w:r w:rsidRPr="00AD059C">
              <w:rPr>
                <w:rFonts w:cstheme="minorHAnsi"/>
                <w:sz w:val="20"/>
                <w:szCs w:val="20"/>
              </w:rPr>
              <w:t>glicata</w:t>
            </w:r>
            <w:proofErr w:type="spellEnd"/>
            <w:r w:rsidRPr="00AD059C">
              <w:rPr>
                <w:rFonts w:cstheme="minorHAnsi"/>
                <w:sz w:val="20"/>
                <w:szCs w:val="20"/>
              </w:rPr>
              <w:t xml:space="preserve"> di mio figlio/a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il pancreas artificiale ridurrà il numero di ipoglicemie di mio figlio/a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il pancreas artificiale ridurrà il numero di iperglicemie di mio figlio/a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 xml:space="preserve">P-il pancreas artificiale ridurrà le preoccupazioni della nostra famiglia riguardo al diabete 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 xml:space="preserve">P-il pancreas artificiale renderà la vita di mio figlio/a più semplice 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631" w:type="dxa"/>
            <w:gridSpan w:val="7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059C">
              <w:rPr>
                <w:rFonts w:cstheme="minorHAnsi"/>
                <w:b/>
                <w:bCs/>
                <w:sz w:val="20"/>
                <w:szCs w:val="20"/>
              </w:rPr>
              <w:t>Determinanti dell’utilità del pancreas artificiale</w:t>
            </w:r>
          </w:p>
        </w:tc>
      </w:tr>
      <w:tr w:rsidR="00100ECD" w:rsidRPr="00AD059C" w:rsidTr="00100ECD">
        <w:tc>
          <w:tcPr>
            <w:tcW w:w="3823" w:type="dxa"/>
            <w:vMerge w:val="restart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/>
                <w:sz w:val="20"/>
                <w:szCs w:val="20"/>
              </w:rPr>
              <w:t>Secondo te, cosa diranno gli insegnanti di tuo figlio/a se utilizzerà il pancreas artificiale?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 xml:space="preserve">P- il pancreas artificiale mi farà dedicare meno tempo della mia giornata al diabete di mio figlio/a 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- il pancreas artificiale ridurrà la frequenza delle visite con il medico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- il pancreas artificiale ridurrà la frequenza delle visite con l’infermiere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 w:val="restart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/>
                <w:sz w:val="20"/>
                <w:szCs w:val="20"/>
              </w:rPr>
              <w:t xml:space="preserve">Secondo te, cosa diranno i compagni di classe e amici di tuo figlio/a se utilizzerà il pancreas artificiale? 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 le persone che sono per me importanti (famiglia e amici), saranno d’accordo che serva utilizzare il pancreas artificiale per mio figlio/a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 indossare il pancreas artificiale renderà mio figlio/a un esempio verso le altre persone con diabete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 Indossare il pancreas artificiale in pubblico renderà mio figlio/a più insicuro/a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631" w:type="dxa"/>
            <w:gridSpan w:val="7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b/>
                <w:bCs/>
                <w:sz w:val="20"/>
                <w:szCs w:val="20"/>
              </w:rPr>
              <w:t xml:space="preserve">3-Percepito come semplice da utilizzare </w:t>
            </w:r>
          </w:p>
        </w:tc>
      </w:tr>
      <w:tr w:rsidR="00100ECD" w:rsidRPr="00AD059C" w:rsidTr="00100ECD">
        <w:tc>
          <w:tcPr>
            <w:tcW w:w="382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ensi che il pancreas artificiale sia semplice da utilizzare?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color w:val="70AD47" w:themeColor="accent6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- il pancreas artificiale sembra semplice da utilizzare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 w:val="restart"/>
          </w:tcPr>
          <w:p w:rsidR="00100ECD" w:rsidRPr="00AD059C" w:rsidRDefault="00100ECD" w:rsidP="006D5DCB">
            <w:pPr>
              <w:rPr>
                <w:rFonts w:cstheme="minorHAnsi"/>
                <w:strike/>
                <w:color w:val="FF0000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ensi che altri pazienti con diabete potrebbero essere in grado di utilizzare il pancreas artificiale?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trike/>
                <w:color w:val="FF0000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-il pancreas artificiale migliorerà la mia qualità di vita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-il pancreas artificiale migliorerà la qualità di vita della mia famiglia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- il pancreas artificiale renderà più facile l’esercizio fisico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- il pancreas artificiale renderà più facile la gestione del diabete a scuola o al lavoro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- il pancreas artificiale renderà più facile la gestione del diabete durante i giorni di malattia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P- il pancreas artificiale mi farà dormire meglio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D059C">
              <w:rPr>
                <w:rFonts w:cstheme="minorHAnsi"/>
                <w:color w:val="000000" w:themeColor="text1"/>
                <w:sz w:val="20"/>
                <w:szCs w:val="20"/>
              </w:rPr>
              <w:t>X</w:t>
            </w: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0631" w:type="dxa"/>
            <w:gridSpan w:val="7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059C">
              <w:rPr>
                <w:rFonts w:cstheme="minorHAnsi"/>
                <w:b/>
                <w:bCs/>
                <w:sz w:val="20"/>
                <w:szCs w:val="20"/>
              </w:rPr>
              <w:t>Determinanti della semplicità all’utilizzo</w:t>
            </w:r>
          </w:p>
        </w:tc>
      </w:tr>
      <w:tr w:rsidR="00100ECD" w:rsidRPr="00AD059C" w:rsidTr="00100ECD">
        <w:tc>
          <w:tcPr>
            <w:tcW w:w="3823" w:type="dxa"/>
            <w:vMerge w:val="restart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color w:val="000000"/>
                <w:sz w:val="20"/>
                <w:szCs w:val="20"/>
              </w:rPr>
              <w:t xml:space="preserve">Pensi che tuo figlio/a sarà in grado di utilizzare da solo il pancreas artificiale o gli/le servirà l’aiuto dei genitori? 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 penso che mio figlio sarà in grado di utilizzare bene il pancreas artificiale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mi servirà un corso prima di utilizzare il pancreas artificiale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31" w:type="dxa"/>
            <w:gridSpan w:val="7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059C">
              <w:rPr>
                <w:rFonts w:cstheme="minorHAnsi"/>
                <w:b/>
                <w:bCs/>
                <w:sz w:val="20"/>
                <w:szCs w:val="20"/>
              </w:rPr>
              <w:t>4-Fiducia</w:t>
            </w:r>
            <w:r w:rsidRPr="00AD059C">
              <w:rPr>
                <w:rFonts w:cstheme="minorHAnsi"/>
                <w:sz w:val="20"/>
                <w:szCs w:val="20"/>
              </w:rPr>
              <w:t xml:space="preserve"> nell’AP</w:t>
            </w:r>
          </w:p>
        </w:tc>
      </w:tr>
      <w:tr w:rsidR="00100ECD" w:rsidRPr="00AD059C" w:rsidTr="00100ECD">
        <w:tc>
          <w:tcPr>
            <w:tcW w:w="3823" w:type="dxa"/>
            <w:vMerge w:val="restart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Sei fiducioso che il pancreas artificiale può controllare il diabete?</w:t>
            </w: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ho fiducia che il pancreas artificiale somministrerà la quantità corretta di insulina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 xml:space="preserve">P-ho fiducia delle misurazioni del glucosio del pancreas artificiale 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00ECD" w:rsidRPr="00AD059C" w:rsidTr="00100ECD">
        <w:tc>
          <w:tcPr>
            <w:tcW w:w="3823" w:type="dxa"/>
            <w:vMerge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677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  <w:r w:rsidRPr="00AD059C">
              <w:rPr>
                <w:rFonts w:cstheme="minorHAnsi"/>
                <w:sz w:val="20"/>
                <w:szCs w:val="20"/>
              </w:rPr>
              <w:t>P-gli allarmi aiuteranno la mia fiducia nel pancreas artificiale</w:t>
            </w:r>
          </w:p>
        </w:tc>
        <w:tc>
          <w:tcPr>
            <w:tcW w:w="993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100ECD" w:rsidRPr="00AD059C" w:rsidRDefault="00100ECD" w:rsidP="006D5DCB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100ECD" w:rsidRPr="00AD059C" w:rsidRDefault="00100ECD" w:rsidP="00100ECD">
      <w:pPr>
        <w:rPr>
          <w:rFonts w:cstheme="minorHAnsi"/>
          <w:sz w:val="20"/>
          <w:szCs w:val="20"/>
        </w:rPr>
      </w:pPr>
    </w:p>
    <w:p w:rsidR="00100ECD" w:rsidRPr="00FA1876" w:rsidRDefault="00100ECD">
      <w:pPr>
        <w:rPr>
          <w:color w:val="000000" w:themeColor="text1"/>
          <w:sz w:val="20"/>
          <w:szCs w:val="20"/>
        </w:rPr>
      </w:pPr>
    </w:p>
    <w:sectPr w:rsidR="00100ECD" w:rsidRPr="00FA1876" w:rsidSect="009A10A3">
      <w:pgSz w:w="16840" w:h="11900" w:orient="landscape"/>
      <w:pgMar w:top="568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CAD"/>
    <w:rsid w:val="00100ECD"/>
    <w:rsid w:val="00157B1B"/>
    <w:rsid w:val="001634D7"/>
    <w:rsid w:val="00282A6C"/>
    <w:rsid w:val="002F022F"/>
    <w:rsid w:val="003A7F6B"/>
    <w:rsid w:val="003E2E6A"/>
    <w:rsid w:val="003F6AEF"/>
    <w:rsid w:val="00486C61"/>
    <w:rsid w:val="00566757"/>
    <w:rsid w:val="005D6BFD"/>
    <w:rsid w:val="00646897"/>
    <w:rsid w:val="006C2710"/>
    <w:rsid w:val="00723EC5"/>
    <w:rsid w:val="00763CA9"/>
    <w:rsid w:val="007A1519"/>
    <w:rsid w:val="00877F6D"/>
    <w:rsid w:val="0088431E"/>
    <w:rsid w:val="00884CEA"/>
    <w:rsid w:val="00950138"/>
    <w:rsid w:val="0099553D"/>
    <w:rsid w:val="009A10A3"/>
    <w:rsid w:val="00A1191E"/>
    <w:rsid w:val="00A225C1"/>
    <w:rsid w:val="00A22CAD"/>
    <w:rsid w:val="00B15B59"/>
    <w:rsid w:val="00B85304"/>
    <w:rsid w:val="00B93603"/>
    <w:rsid w:val="00B956D9"/>
    <w:rsid w:val="00BC63A7"/>
    <w:rsid w:val="00E0762F"/>
    <w:rsid w:val="00E2048D"/>
    <w:rsid w:val="00EB5DEE"/>
    <w:rsid w:val="00ED35C7"/>
    <w:rsid w:val="00FA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B5A29"/>
  <w15:docId w15:val="{CAC2ED1E-2484-9B43-95C8-12B92C2A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7B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130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Franceschi</dc:creator>
  <cp:keywords/>
  <dc:description/>
  <cp:lastModifiedBy>Roberto Franceschi </cp:lastModifiedBy>
  <cp:revision>7</cp:revision>
  <dcterms:created xsi:type="dcterms:W3CDTF">2023-01-26T20:49:00Z</dcterms:created>
  <dcterms:modified xsi:type="dcterms:W3CDTF">2024-02-07T13:18:00Z</dcterms:modified>
</cp:coreProperties>
</file>